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F1510" w14:textId="1E68EA73" w:rsidR="00822713" w:rsidRPr="00FA0FF0" w:rsidRDefault="00730DA9">
      <w:pPr>
        <w:rPr>
          <w:rFonts w:ascii="Times New Roman" w:hAnsi="Times New Roman"/>
          <w:b/>
          <w:bCs/>
          <w:kern w:val="0"/>
          <w:sz w:val="24"/>
          <w:szCs w:val="24"/>
        </w:rPr>
      </w:pPr>
      <w:r w:rsidRPr="00FA0FF0">
        <w:rPr>
          <w:rFonts w:ascii="Times New Roman" w:hAnsi="Times New Roman" w:cs="Times New Roman" w:hint="cs"/>
          <w:b/>
          <w:bCs/>
          <w:sz w:val="24"/>
          <w:szCs w:val="24"/>
        </w:rPr>
        <w:t>T</w:t>
      </w:r>
      <w:r w:rsidRPr="00FA0FF0">
        <w:rPr>
          <w:rFonts w:ascii="Times New Roman" w:hAnsi="Times New Roman" w:cs="Times New Roman"/>
          <w:b/>
          <w:bCs/>
          <w:sz w:val="24"/>
          <w:szCs w:val="24"/>
        </w:rPr>
        <w:t xml:space="preserve">able S2. </w:t>
      </w:r>
      <w:r w:rsidRPr="00FA0FF0">
        <w:rPr>
          <w:rFonts w:ascii="Times New Roman" w:eastAsia="Calibri" w:hAnsi="Times New Roman"/>
          <w:b/>
          <w:bCs/>
          <w:sz w:val="24"/>
          <w:szCs w:val="24"/>
        </w:rPr>
        <w:t xml:space="preserve">Clinical characteristics of </w:t>
      </w:r>
      <w:r w:rsidRPr="00FA0FF0">
        <w:rPr>
          <w:rFonts w:ascii="Times New Roman" w:hAnsi="Times New Roman"/>
          <w:b/>
          <w:bCs/>
          <w:sz w:val="24"/>
          <w:szCs w:val="24"/>
        </w:rPr>
        <w:t>validation</w:t>
      </w:r>
      <w:r w:rsidRPr="00FA0FF0">
        <w:rPr>
          <w:rFonts w:ascii="Times New Roman" w:eastAsia="Calibri" w:hAnsi="Times New Roman"/>
          <w:b/>
          <w:bCs/>
          <w:sz w:val="24"/>
          <w:szCs w:val="24"/>
        </w:rPr>
        <w:t xml:space="preserve"> samples.</w:t>
      </w:r>
    </w:p>
    <w:tbl>
      <w:tblPr>
        <w:tblStyle w:val="a7"/>
        <w:tblW w:w="73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2"/>
        <w:gridCol w:w="1985"/>
        <w:gridCol w:w="2126"/>
        <w:gridCol w:w="1134"/>
      </w:tblGrid>
      <w:tr w:rsidR="004D3EC0" w:rsidRPr="00BB6EA3" w14:paraId="320C29C1" w14:textId="77777777" w:rsidTr="006F254A"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</w:tcPr>
          <w:p w14:paraId="673E5825" w14:textId="77777777" w:rsidR="004D3EC0" w:rsidRPr="00BB6EA3" w:rsidRDefault="004D3EC0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EA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DC86299" w14:textId="77777777" w:rsidR="004D3EC0" w:rsidRPr="00BB6EA3" w:rsidRDefault="004D3EC0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EA3">
              <w:rPr>
                <w:rFonts w:ascii="Times New Roman" w:hAnsi="Times New Roman" w:cs="Times New Roman"/>
                <w:sz w:val="24"/>
                <w:szCs w:val="24"/>
              </w:rPr>
              <w:t>IS 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B7B7BA5" w14:textId="77777777" w:rsidR="004D3EC0" w:rsidRPr="00BB6EA3" w:rsidRDefault="004D3EC0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EA3">
              <w:rPr>
                <w:rFonts w:ascii="Times New Roman" w:hAnsi="Times New Roman" w:cs="Times New Roman"/>
                <w:sz w:val="24"/>
                <w:szCs w:val="24"/>
              </w:rPr>
              <w:t>Control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798C67" w14:textId="77777777" w:rsidR="004D3EC0" w:rsidRPr="00BB6EA3" w:rsidRDefault="004D3EC0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EA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B6EA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D3EC0" w:rsidRPr="00BB6EA3" w14:paraId="396F54F6" w14:textId="77777777" w:rsidTr="006F254A">
        <w:tc>
          <w:tcPr>
            <w:tcW w:w="2112" w:type="dxa"/>
            <w:tcBorders>
              <w:top w:val="single" w:sz="4" w:space="0" w:color="auto"/>
            </w:tcBorders>
          </w:tcPr>
          <w:p w14:paraId="17AA9EE4" w14:textId="77777777" w:rsidR="004D3EC0" w:rsidRPr="00465CCF" w:rsidRDefault="004D3EC0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79E5923" w14:textId="2A9D4231" w:rsidR="004D3EC0" w:rsidRPr="00465CCF" w:rsidRDefault="004D3EC0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32DC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Pr="00465CCF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="006F254A" w:rsidRPr="00465CC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465CCF">
              <w:rPr>
                <w:rFonts w:ascii="Times New Roman" w:eastAsiaTheme="minorHAnsi" w:hAnsi="Times New Roman" w:cs="Times New Roman"/>
                <w:sz w:val="24"/>
                <w:szCs w:val="24"/>
              </w:rPr>
              <w:t>13.</w:t>
            </w:r>
            <w:r w:rsidR="00732DC2"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0CE520E" w14:textId="1862E1EB" w:rsidR="004D3EC0" w:rsidRPr="00465CCF" w:rsidRDefault="00732DC2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  <w:r w:rsidR="006F254A" w:rsidRPr="00465C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3EC0" w:rsidRPr="00465CCF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="006F254A" w:rsidRPr="00465CC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="004D3EC0" w:rsidRPr="00465CCF">
              <w:rPr>
                <w:rFonts w:ascii="Times New Roman" w:eastAsiaTheme="minorHAnsi" w:hAnsi="Times New Roman" w:cs="Times New Roman"/>
                <w:sz w:val="24"/>
                <w:szCs w:val="24"/>
              </w:rPr>
              <w:t>12.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CA997F" w14:textId="14BB0C66" w:rsidR="004D3EC0" w:rsidRPr="00465CCF" w:rsidRDefault="004D3EC0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32DC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D3EC0" w:rsidRPr="00BB6EA3" w14:paraId="529D2E3D" w14:textId="77777777" w:rsidTr="006F254A">
        <w:tc>
          <w:tcPr>
            <w:tcW w:w="2112" w:type="dxa"/>
          </w:tcPr>
          <w:p w14:paraId="422D15FA" w14:textId="77777777" w:rsidR="004D3EC0" w:rsidRPr="00465CCF" w:rsidRDefault="004D3EC0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5" w:type="dxa"/>
          </w:tcPr>
          <w:p w14:paraId="56B0E2BF" w14:textId="7055E174" w:rsidR="004D3EC0" w:rsidRPr="00465CCF" w:rsidRDefault="004D3EC0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7D09" w:rsidRPr="00465CC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F254A" w:rsidRPr="00465C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2DC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14:paraId="5AF7ABCD" w14:textId="46672F74" w:rsidR="004D3EC0" w:rsidRPr="00465CCF" w:rsidRDefault="004D3EC0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7D09" w:rsidRPr="00465C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F254A" w:rsidRPr="00465C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32DC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14:paraId="4E66A38D" w14:textId="76D7CE2A" w:rsidR="004D3EC0" w:rsidRPr="00465CCF" w:rsidRDefault="006F254A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32DC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6F254A" w:rsidRPr="00BB6EA3" w14:paraId="00403332" w14:textId="77777777" w:rsidTr="006F254A">
        <w:tc>
          <w:tcPr>
            <w:tcW w:w="2112" w:type="dxa"/>
          </w:tcPr>
          <w:p w14:paraId="60DF929D" w14:textId="25D2A1A9" w:rsidR="006F254A" w:rsidRPr="00465CCF" w:rsidRDefault="006F254A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985" w:type="dxa"/>
          </w:tcPr>
          <w:p w14:paraId="7C086B52" w14:textId="151944F2" w:rsidR="006F254A" w:rsidRPr="00465CCF" w:rsidRDefault="006F254A" w:rsidP="006F2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2DC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CC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± </w:t>
            </w:r>
            <w:r w:rsidR="00732DC2">
              <w:rPr>
                <w:rFonts w:ascii="Times New Roman" w:eastAsiaTheme="minorHAnsi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2126" w:type="dxa"/>
          </w:tcPr>
          <w:p w14:paraId="6A0A2445" w14:textId="47E9EFCA" w:rsidR="006F254A" w:rsidRPr="00465CCF" w:rsidRDefault="006F254A" w:rsidP="006F25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732D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5CC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± </w:t>
            </w:r>
            <w:r w:rsidR="00732DC2">
              <w:rPr>
                <w:rFonts w:ascii="Times New Roman" w:eastAsiaTheme="minorHAnsi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34" w:type="dxa"/>
          </w:tcPr>
          <w:p w14:paraId="221E5218" w14:textId="2D2A52D4" w:rsidR="006F254A" w:rsidRPr="00465CCF" w:rsidRDefault="006F254A" w:rsidP="00843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17D09" w:rsidRPr="00465C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D3EC0" w:rsidRPr="00BB6EA3" w14:paraId="6A287720" w14:textId="77777777" w:rsidTr="006F254A">
        <w:tc>
          <w:tcPr>
            <w:tcW w:w="2112" w:type="dxa"/>
          </w:tcPr>
          <w:p w14:paraId="57B6C494" w14:textId="77777777" w:rsidR="004D3EC0" w:rsidRPr="00465CCF" w:rsidRDefault="004D3EC0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985" w:type="dxa"/>
          </w:tcPr>
          <w:p w14:paraId="19A055FB" w14:textId="0C91977C" w:rsidR="004D3EC0" w:rsidRPr="00465CCF" w:rsidRDefault="006F254A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27B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32DC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27B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14:paraId="370F4D75" w14:textId="11AEC996" w:rsidR="004D3EC0" w:rsidRPr="00465CCF" w:rsidRDefault="00732DC2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470FD" w:rsidRPr="00465C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254A" w:rsidRPr="00465C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6F254A" w:rsidRPr="00465CC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14:paraId="728EC500" w14:textId="77C43411" w:rsidR="004D3EC0" w:rsidRPr="00465CCF" w:rsidRDefault="004D3EC0" w:rsidP="00843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7B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2D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D3EC0" w:rsidRPr="00BB6EA3" w14:paraId="2014DA4B" w14:textId="77777777" w:rsidTr="006F254A">
        <w:tc>
          <w:tcPr>
            <w:tcW w:w="2112" w:type="dxa"/>
          </w:tcPr>
          <w:p w14:paraId="30934EA7" w14:textId="5AECC6AF" w:rsidR="004D3EC0" w:rsidRPr="00465CCF" w:rsidRDefault="006F254A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985" w:type="dxa"/>
          </w:tcPr>
          <w:p w14:paraId="1E3D195D" w14:textId="5729596E" w:rsidR="004D3EC0" w:rsidRPr="00465CCF" w:rsidRDefault="00327BAD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F254A" w:rsidRPr="00465C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6F254A" w:rsidRPr="00465CC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14:paraId="2902BD35" w14:textId="25E2B10B" w:rsidR="004D3EC0" w:rsidRPr="00465CCF" w:rsidRDefault="00732DC2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6F254A" w:rsidRPr="00465C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6F254A" w:rsidRPr="00465CC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14:paraId="4224FD43" w14:textId="6D44F30E" w:rsidR="004D3EC0" w:rsidRPr="00465CCF" w:rsidRDefault="00843DFC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7BA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4D3EC0" w:rsidRPr="00BB6EA3" w14:paraId="56F0D322" w14:textId="77777777" w:rsidTr="006F254A">
        <w:tc>
          <w:tcPr>
            <w:tcW w:w="2112" w:type="dxa"/>
          </w:tcPr>
          <w:p w14:paraId="06010082" w14:textId="77777777" w:rsidR="004D3EC0" w:rsidRPr="00465CCF" w:rsidRDefault="004D3EC0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985" w:type="dxa"/>
          </w:tcPr>
          <w:p w14:paraId="6F7D22A3" w14:textId="42C9D2BE" w:rsidR="004D3EC0" w:rsidRPr="00465CCF" w:rsidRDefault="00732DC2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F254A" w:rsidRPr="00465C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6F254A" w:rsidRPr="00465CC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14:paraId="2EA6B5E3" w14:textId="06F62B10" w:rsidR="004D3EC0" w:rsidRPr="00465CCF" w:rsidRDefault="00732DC2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F254A" w:rsidRPr="00465C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6F254A" w:rsidRPr="00465CC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14:paraId="2B7C3458" w14:textId="5E6210AB" w:rsidR="004D3EC0" w:rsidRPr="00465CCF" w:rsidRDefault="00732DC2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4D3EC0" w:rsidRPr="00BB6EA3" w14:paraId="4A268197" w14:textId="77777777" w:rsidTr="006F254A">
        <w:tc>
          <w:tcPr>
            <w:tcW w:w="2112" w:type="dxa"/>
          </w:tcPr>
          <w:p w14:paraId="650DCABB" w14:textId="5088AE62" w:rsidR="004D3EC0" w:rsidRPr="00465CCF" w:rsidRDefault="006F254A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985" w:type="dxa"/>
          </w:tcPr>
          <w:p w14:paraId="5D275C5F" w14:textId="3ED060DD" w:rsidR="004D3EC0" w:rsidRPr="00465CCF" w:rsidRDefault="00732DC2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F254A" w:rsidRPr="00465C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6F254A" w:rsidRPr="00465CC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14:paraId="4A0FA3B2" w14:textId="5ED8EBFE" w:rsidR="004D3EC0" w:rsidRPr="00465CCF" w:rsidRDefault="00732DC2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F254A" w:rsidRPr="00465C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F254A" w:rsidRPr="00465CC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14:paraId="22CA68E3" w14:textId="00ADF198" w:rsidR="004D3EC0" w:rsidRPr="00465CCF" w:rsidRDefault="00732DC2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D3EC0" w:rsidRPr="00BB6EA3" w14:paraId="707FFC6A" w14:textId="77777777" w:rsidTr="006F254A">
        <w:tc>
          <w:tcPr>
            <w:tcW w:w="2112" w:type="dxa"/>
            <w:tcBorders>
              <w:bottom w:val="single" w:sz="4" w:space="0" w:color="auto"/>
            </w:tcBorders>
          </w:tcPr>
          <w:p w14:paraId="1DA48D17" w14:textId="73CA4741" w:rsidR="004D3EC0" w:rsidRPr="00465CCF" w:rsidRDefault="004D3EC0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  <w:r w:rsidR="006F254A" w:rsidRPr="00465CCF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CC56A5F" w14:textId="7274397E" w:rsidR="004D3EC0" w:rsidRPr="00465CCF" w:rsidRDefault="006F254A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="00732DC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65CC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C8E8F22" w14:textId="13B963EB" w:rsidR="004D3EC0" w:rsidRPr="00465CCF" w:rsidRDefault="00732DC2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6F254A" w:rsidRPr="00465C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F254A" w:rsidRPr="00465CC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95BCFD" w14:textId="602E8D99" w:rsidR="004D3EC0" w:rsidRPr="00465CCF" w:rsidRDefault="00732DC2" w:rsidP="00CE6A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</w:tbl>
    <w:p w14:paraId="2B729EAF" w14:textId="5E8D356C" w:rsidR="00730DA9" w:rsidRPr="006F254A" w:rsidRDefault="006F254A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 xml:space="preserve"> </w:t>
      </w:r>
      <w:r w:rsidRPr="006F254A">
        <w:rPr>
          <w:rFonts w:ascii="Times New Roman" w:hAnsi="Times New Roman" w:cs="Times New Roman"/>
          <w:sz w:val="24"/>
          <w:szCs w:val="24"/>
        </w:rPr>
        <w:t>BMI:</w:t>
      </w:r>
      <w:r w:rsidR="00FD608A" w:rsidRPr="00FD608A">
        <w:t xml:space="preserve"> </w:t>
      </w:r>
      <w:r w:rsidR="00FD608A" w:rsidRPr="00FD608A">
        <w:rPr>
          <w:rFonts w:ascii="Times New Roman" w:hAnsi="Times New Roman" w:cs="Times New Roman"/>
          <w:sz w:val="24"/>
          <w:szCs w:val="24"/>
        </w:rPr>
        <w:t>body mass index</w:t>
      </w:r>
    </w:p>
    <w:sectPr w:rsidR="00730DA9" w:rsidRPr="006F25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803EC" w14:textId="77777777" w:rsidR="00F065EC" w:rsidRDefault="00F065EC" w:rsidP="00730DA9">
      <w:r>
        <w:separator/>
      </w:r>
    </w:p>
  </w:endnote>
  <w:endnote w:type="continuationSeparator" w:id="0">
    <w:p w14:paraId="4C831147" w14:textId="77777777" w:rsidR="00F065EC" w:rsidRDefault="00F065EC" w:rsidP="00730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2CA65" w14:textId="77777777" w:rsidR="00F065EC" w:rsidRDefault="00F065EC" w:rsidP="00730DA9">
      <w:r>
        <w:separator/>
      </w:r>
    </w:p>
  </w:footnote>
  <w:footnote w:type="continuationSeparator" w:id="0">
    <w:p w14:paraId="6F7CBA8E" w14:textId="77777777" w:rsidR="00F065EC" w:rsidRDefault="00F065EC" w:rsidP="00730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c0OWVkYmJmYzY0Y2UxMjE1MTkyOTQ5MGRjOGFiNTMifQ=="/>
  </w:docVars>
  <w:rsids>
    <w:rsidRoot w:val="00462302"/>
    <w:rsid w:val="000C771A"/>
    <w:rsid w:val="000F7340"/>
    <w:rsid w:val="00135964"/>
    <w:rsid w:val="001F5938"/>
    <w:rsid w:val="00217B88"/>
    <w:rsid w:val="00250EDA"/>
    <w:rsid w:val="00327BAD"/>
    <w:rsid w:val="00462302"/>
    <w:rsid w:val="00465CCF"/>
    <w:rsid w:val="004D3EC0"/>
    <w:rsid w:val="005C2BED"/>
    <w:rsid w:val="005F2A6C"/>
    <w:rsid w:val="0060531D"/>
    <w:rsid w:val="00623A19"/>
    <w:rsid w:val="006D4508"/>
    <w:rsid w:val="006E4F11"/>
    <w:rsid w:val="006F254A"/>
    <w:rsid w:val="00730DA9"/>
    <w:rsid w:val="00732DC2"/>
    <w:rsid w:val="00822713"/>
    <w:rsid w:val="00843DFC"/>
    <w:rsid w:val="008A5986"/>
    <w:rsid w:val="00966181"/>
    <w:rsid w:val="009B3AFE"/>
    <w:rsid w:val="009C464A"/>
    <w:rsid w:val="009E6F4D"/>
    <w:rsid w:val="00A647F8"/>
    <w:rsid w:val="00AA1BE8"/>
    <w:rsid w:val="00AF3407"/>
    <w:rsid w:val="00B01EFD"/>
    <w:rsid w:val="00B35647"/>
    <w:rsid w:val="00BB6EA3"/>
    <w:rsid w:val="00BF4574"/>
    <w:rsid w:val="00C06DD5"/>
    <w:rsid w:val="00C17D09"/>
    <w:rsid w:val="00C9471F"/>
    <w:rsid w:val="00CA49B7"/>
    <w:rsid w:val="00CC44E4"/>
    <w:rsid w:val="00D80A94"/>
    <w:rsid w:val="00DB630D"/>
    <w:rsid w:val="00E06FE7"/>
    <w:rsid w:val="00E470FD"/>
    <w:rsid w:val="00F065EC"/>
    <w:rsid w:val="00F6664B"/>
    <w:rsid w:val="00F74085"/>
    <w:rsid w:val="00FA0FF0"/>
    <w:rsid w:val="00FD608A"/>
    <w:rsid w:val="08E5550A"/>
    <w:rsid w:val="29557225"/>
    <w:rsid w:val="43B41D58"/>
    <w:rsid w:val="47482EE3"/>
    <w:rsid w:val="4D9E1AAF"/>
    <w:rsid w:val="575B631B"/>
    <w:rsid w:val="57FD3876"/>
    <w:rsid w:val="5AA561CB"/>
    <w:rsid w:val="68BF42BA"/>
    <w:rsid w:val="77752FD1"/>
    <w:rsid w:val="7F3C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6F4724"/>
  <w15:docId w15:val="{83060472-906A-491E-9816-AB87583E7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DA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94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i zhang</dc:creator>
  <cp:lastModifiedBy>zhang zai</cp:lastModifiedBy>
  <cp:revision>62</cp:revision>
  <dcterms:created xsi:type="dcterms:W3CDTF">2022-10-12T08:41:00Z</dcterms:created>
  <dcterms:modified xsi:type="dcterms:W3CDTF">2022-11-0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97C4C70404C4C64865314D8C32B6352</vt:lpwstr>
  </property>
</Properties>
</file>